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6CE27" w14:textId="162D3A02" w:rsidR="00B016B2" w:rsidRDefault="00000000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color w:val="0D101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DC45CB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The </w:t>
      </w:r>
      <w:r>
        <w:rPr>
          <w:rFonts w:ascii="Times New Roman" w:hAnsi="Times New Roman" w:cs="Times New Roman" w:hint="eastAsia"/>
          <w:sz w:val="28"/>
          <w:szCs w:val="28"/>
        </w:rPr>
        <w:t>heterogeneity analysis</w:t>
      </w:r>
      <w:r>
        <w:rPr>
          <w:rFonts w:ascii="Times New Roman" w:hAnsi="Times New Roman" w:cs="Times New Roman"/>
          <w:sz w:val="28"/>
          <w:szCs w:val="28"/>
        </w:rPr>
        <w:t xml:space="preserve"> of causality between</w:t>
      </w:r>
      <w:r w:rsidR="005067D9" w:rsidRPr="0096542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mmune cell</w:t>
      </w:r>
      <w:r w:rsidR="00B57B6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raits</w:t>
      </w:r>
      <w:r w:rsidR="005067D9" w:rsidRPr="0096542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7D3DE2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asthm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ased on </w:t>
      </w:r>
      <w:r>
        <w:rPr>
          <w:rFonts w:ascii="Times New Roman" w:hAnsi="Times New Roman" w:cs="Times New Roman" w:hint="eastAsia"/>
          <w:sz w:val="28"/>
          <w:szCs w:val="28"/>
        </w:rPr>
        <w:t>IVW and MR Egger method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W w:w="107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2835"/>
        <w:gridCol w:w="1134"/>
        <w:gridCol w:w="1134"/>
        <w:gridCol w:w="1134"/>
      </w:tblGrid>
      <w:tr w:rsidR="00B016B2" w14:paraId="0F2C3919" w14:textId="77777777" w:rsidTr="003C13EC">
        <w:trPr>
          <w:trHeight w:val="567"/>
          <w:jc w:val="center"/>
        </w:trPr>
        <w:tc>
          <w:tcPr>
            <w:tcW w:w="4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0F7ABD" w14:textId="77777777" w:rsidR="00B016B2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xposur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F077B5" w14:textId="77777777" w:rsidR="00B016B2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etho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2BCA17" w14:textId="77777777" w:rsidR="00B016B2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Q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F2F254" w14:textId="77777777" w:rsidR="00B016B2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Q_d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327F5E" w14:textId="77777777" w:rsidR="00B016B2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Q_pval</w:t>
            </w:r>
          </w:p>
        </w:tc>
      </w:tr>
      <w:tr w:rsidR="007D3DE2" w:rsidRPr="007D3DE2" w14:paraId="749BAEC7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BCDCD" w14:textId="352D8A5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9+ activated Treg AC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DBB0" w14:textId="4298937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ADEE8" w14:textId="19D2D82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7.51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D108" w14:textId="3CCBF54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A9C39" w14:textId="7DA0EFE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490</w:t>
            </w:r>
          </w:p>
        </w:tc>
      </w:tr>
      <w:tr w:rsidR="007D3DE2" w:rsidRPr="007D3DE2" w14:paraId="7B9E6AB1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C87D6" w14:textId="335AE0AC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9+ activated Treg 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94BCD" w14:textId="3C56707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DF0B6" w14:textId="1C39AE5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7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C7C28" w14:textId="2E01AD6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D343C" w14:textId="2B535CC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532</w:t>
            </w:r>
          </w:p>
        </w:tc>
      </w:tr>
      <w:tr w:rsidR="007D3DE2" w:rsidRPr="007D3DE2" w14:paraId="27C8EF90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3D33" w14:textId="7E29D3A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- lymphocyte 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3DB84" w14:textId="231CF67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1B886" w14:textId="1228524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9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AED44" w14:textId="42B91B1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A3C07" w14:textId="100556E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890</w:t>
            </w:r>
          </w:p>
        </w:tc>
      </w:tr>
      <w:tr w:rsidR="007D3DE2" w:rsidRPr="007D3DE2" w14:paraId="6EA69F70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B9882" w14:textId="0C54A23C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- lymphocyte 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9CCED" w14:textId="33D59C63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FE707" w14:textId="56E78FB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9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998E" w14:textId="02D21AF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DC978" w14:textId="44B9BE9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921</w:t>
            </w:r>
          </w:p>
        </w:tc>
      </w:tr>
      <w:tr w:rsidR="007D3DE2" w:rsidRPr="007D3DE2" w14:paraId="7ECF190F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ADA2" w14:textId="3A08CB49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28- DN (CD4-CD8-) 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EDD33" w14:textId="7C53B92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C789" w14:textId="5896032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67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D7B1" w14:textId="2919653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05DFB" w14:textId="76E5A23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.54E-04</w:t>
            </w:r>
          </w:p>
        </w:tc>
      </w:tr>
      <w:tr w:rsidR="007D3DE2" w:rsidRPr="007D3DE2" w14:paraId="5085FD38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20AB6" w14:textId="78A6D2A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28- DN (CD4-CD8-) 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79927" w14:textId="469B5BD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DB7D4" w14:textId="1E9C37C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67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7BB3" w14:textId="349BFDB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61F74" w14:textId="073411A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.43E-04</w:t>
            </w:r>
          </w:p>
        </w:tc>
      </w:tr>
      <w:tr w:rsidR="007D3DE2" w:rsidRPr="007D3DE2" w14:paraId="557340D3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8956" w14:textId="059024C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BAFF-R on IgD+ CD38- unsw m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E407B" w14:textId="4B1DFF3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31B6" w14:textId="782BECA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0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101CF" w14:textId="4E799BF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B086" w14:textId="10B5331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340</w:t>
            </w:r>
          </w:p>
        </w:tc>
      </w:tr>
      <w:tr w:rsidR="007D3DE2" w:rsidRPr="007D3DE2" w14:paraId="36EB917D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F0E98" w14:textId="2B145FDC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BAFF-R on IgD+ CD38- unsw m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AC83" w14:textId="02C3536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61ACC" w14:textId="4390F19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1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F2AE0" w14:textId="49239D7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8C261" w14:textId="07F5F99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345</w:t>
            </w:r>
          </w:p>
        </w:tc>
      </w:tr>
      <w:tr w:rsidR="007D3DE2" w:rsidRPr="007D3DE2" w14:paraId="7DE945FB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5EE92" w14:textId="3927D86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BAFF-R on IgD+ CD38b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72C4" w14:textId="2FFBABEA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7BBE" w14:textId="271B3C2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3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3E2C7" w14:textId="483763D3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6CFD1" w14:textId="0932205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121</w:t>
            </w:r>
          </w:p>
        </w:tc>
      </w:tr>
      <w:tr w:rsidR="007D3DE2" w:rsidRPr="007D3DE2" w14:paraId="4F07F2F0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8156A" w14:textId="0D17929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BAFF-R on IgD+ CD38b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DFF43" w14:textId="5946FD4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88EDA" w14:textId="1402F42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4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CDE9" w14:textId="03551F8C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5A455" w14:textId="0DB4187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131</w:t>
            </w:r>
          </w:p>
        </w:tc>
      </w:tr>
      <w:tr w:rsidR="007D3DE2" w:rsidRPr="007D3DE2" w14:paraId="7CC5A720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44CB5" w14:textId="3317796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BAFF-R on transi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306E8" w14:textId="3D32CC0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C045" w14:textId="554B0F2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1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E9E82" w14:textId="2115E9C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79B6" w14:textId="3C255CE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091</w:t>
            </w:r>
          </w:p>
        </w:tc>
      </w:tr>
      <w:tr w:rsidR="007D3DE2" w:rsidRPr="007D3DE2" w14:paraId="520B3550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A093" w14:textId="6A0E0B0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BAFF-R on transi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A14A" w14:textId="5DAA3903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3AC83" w14:textId="280E41D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1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B8D6D" w14:textId="384399B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CF98" w14:textId="5DC5918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117</w:t>
            </w:r>
          </w:p>
        </w:tc>
      </w:tr>
      <w:tr w:rsidR="007D3DE2" w:rsidRPr="007D3DE2" w14:paraId="400639E6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948E1" w14:textId="61F05E1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19 on IgD+ CD38- na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0BF77" w14:textId="557C5B7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007D0" w14:textId="4FC911D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60F15" w14:textId="0A60719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3958" w14:textId="0E5F193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259</w:t>
            </w:r>
          </w:p>
        </w:tc>
      </w:tr>
      <w:tr w:rsidR="007D3DE2" w:rsidRPr="007D3DE2" w14:paraId="18B9B376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554FD" w14:textId="6024BBE3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19 on IgD+ CD38- na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FC1FA" w14:textId="12D8D9E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BDDC3" w14:textId="4F9E21C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1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87B00" w14:textId="2966D6AC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D7B6C" w14:textId="48BD946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258</w:t>
            </w:r>
          </w:p>
        </w:tc>
      </w:tr>
      <w:tr w:rsidR="007D3DE2" w:rsidRPr="007D3DE2" w14:paraId="25D39286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B577E" w14:textId="538DC59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24 on IgD+ CD38b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81E24" w14:textId="01B84ED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404CE" w14:textId="4162BCA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4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D9C23" w14:textId="1A722AF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894A" w14:textId="3F523F2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394</w:t>
            </w:r>
          </w:p>
        </w:tc>
      </w:tr>
      <w:tr w:rsidR="007D3DE2" w:rsidRPr="007D3DE2" w14:paraId="2D81CAAC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EFBB" w14:textId="3F5EF64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24 on IgD+ CD38b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ABCA1" w14:textId="5ADAF44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370A2" w14:textId="27DC261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4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8D9D6" w14:textId="5CCFC0E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2644" w14:textId="322AAD3F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452</w:t>
            </w:r>
          </w:p>
        </w:tc>
      </w:tr>
      <w:tr w:rsidR="007D3DE2" w:rsidRPr="007D3DE2" w14:paraId="1EEB4040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79743" w14:textId="361A0F0A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25 on IgD+ CD24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CD982" w14:textId="7A50416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5400D" w14:textId="7030385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7.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828CD" w14:textId="468D269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89339" w14:textId="1035295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265</w:t>
            </w:r>
          </w:p>
        </w:tc>
      </w:tr>
      <w:tr w:rsidR="007D3DE2" w:rsidRPr="007D3DE2" w14:paraId="412D1A19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50716" w14:textId="54ADBA7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25 on IgD+ CD24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F84F0" w14:textId="22708F9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6754" w14:textId="3375E01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7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0724F" w14:textId="6793FE9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92B0E" w14:textId="505E3B2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309</w:t>
            </w:r>
          </w:p>
        </w:tc>
      </w:tr>
      <w:tr w:rsidR="007D3DE2" w:rsidRPr="007D3DE2" w14:paraId="573757FE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BF617" w14:textId="09FA31D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 on CD39+ secreting Tre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5F95D" w14:textId="630AC9A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E5215" w14:textId="4F71482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2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BB15" w14:textId="75C6FD9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12340" w14:textId="47DD2D7A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171</w:t>
            </w:r>
          </w:p>
        </w:tc>
      </w:tr>
      <w:tr w:rsidR="007D3DE2" w:rsidRPr="007D3DE2" w14:paraId="200ECA83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95C83" w14:textId="5DDCAAB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 on CD39+ secreting Tre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783ED" w14:textId="0904234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D54A" w14:textId="4151A1B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5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7743" w14:textId="0F2CA99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E713" w14:textId="2FD23CD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130</w:t>
            </w:r>
          </w:p>
        </w:tc>
      </w:tr>
      <w:tr w:rsidR="007D3DE2" w:rsidRPr="007D3DE2" w14:paraId="00A79822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DCBE" w14:textId="1CC48CC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 on CD28+ CD4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87E0B" w14:textId="1C378BD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BE6C" w14:textId="7C39BC6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6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0FBEA" w14:textId="7339D3F9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B413A" w14:textId="099D8A2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034</w:t>
            </w:r>
          </w:p>
        </w:tc>
      </w:tr>
      <w:tr w:rsidR="007D3DE2" w:rsidRPr="007D3DE2" w14:paraId="042360BC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F29AF" w14:textId="292ACE1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3 on CD28+ CD4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598E" w14:textId="5BA2C74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F3154" w14:textId="039972B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6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1C8BB" w14:textId="0A9B281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10AF" w14:textId="15124349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045</w:t>
            </w:r>
          </w:p>
        </w:tc>
      </w:tr>
      <w:tr w:rsidR="007D3DE2" w:rsidRPr="007D3DE2" w14:paraId="20E75C5C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9EA07" w14:textId="7A2D4A4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14 on CD33br HLA DR+ CD14di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EA2F" w14:textId="7AC9F389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D748" w14:textId="3FA009E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0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DF31A" w14:textId="789268C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243BD" w14:textId="0343FED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231</w:t>
            </w:r>
          </w:p>
        </w:tc>
      </w:tr>
      <w:tr w:rsidR="007D3DE2" w:rsidRPr="007D3DE2" w14:paraId="0410B353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60CB3" w14:textId="56B833B3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CD14 on CD33br HLA DR+ CD14di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C68D" w14:textId="7FAB433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5F23" w14:textId="2318F7F9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2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8B2FE" w14:textId="3052368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EA7C3" w14:textId="40693A7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223</w:t>
            </w:r>
          </w:p>
        </w:tc>
      </w:tr>
      <w:tr w:rsidR="007D3DE2" w:rsidRPr="007D3DE2" w14:paraId="4B69888C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3BE65" w14:textId="79A59042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 xml:space="preserve">CD11b on Gr MDSC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ED95E" w14:textId="065F7C54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2BA01" w14:textId="356F7D7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B6804" w14:textId="7E901FFE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FEC86" w14:textId="74EF857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479</w:t>
            </w:r>
          </w:p>
        </w:tc>
      </w:tr>
      <w:tr w:rsidR="007D3DE2" w:rsidRPr="007D3DE2" w14:paraId="25B92CB6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7FE28" w14:textId="7D87D7B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 xml:space="preserve">CD11b on Gr MDSC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2A048" w14:textId="4F7FCD39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8508B" w14:textId="558A4B63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07C25" w14:textId="48FCDCF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679D3" w14:textId="5BFE04A0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709</w:t>
            </w:r>
          </w:p>
        </w:tc>
      </w:tr>
      <w:tr w:rsidR="007D3DE2" w:rsidRPr="007D3DE2" w14:paraId="1B67EBBB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00E87" w14:textId="331DA8C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HLA DR on CD33br HLA DR+ CD14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54989" w14:textId="443F529D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95D3" w14:textId="61D25A71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7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4A124" w14:textId="2253C29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8F91" w14:textId="54FE94B5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026</w:t>
            </w:r>
          </w:p>
        </w:tc>
      </w:tr>
      <w:tr w:rsidR="007D3DE2" w:rsidRPr="007D3DE2" w14:paraId="40DCB27A" w14:textId="77777777" w:rsidTr="009C66A8">
        <w:trPr>
          <w:trHeight w:val="340"/>
          <w:jc w:val="center"/>
        </w:trPr>
        <w:tc>
          <w:tcPr>
            <w:tcW w:w="4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C28036B" w14:textId="03D94C7B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HLA DR on CD33br HLA DR+ CD14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2880C68" w14:textId="3DADBF78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235FBF5" w14:textId="3C517806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38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A8E9C0A" w14:textId="02FBEAEA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E9B350C" w14:textId="7D186977" w:rsidR="007D3DE2" w:rsidRPr="007D3DE2" w:rsidRDefault="007D3DE2" w:rsidP="007D3DE2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D3DE2">
              <w:rPr>
                <w:rFonts w:ascii="Times New Roman" w:hAnsi="Times New Roman" w:cs="Times New Roman"/>
              </w:rPr>
              <w:t>0.034</w:t>
            </w:r>
          </w:p>
        </w:tc>
      </w:tr>
    </w:tbl>
    <w:p w14:paraId="197FEAB9" w14:textId="32737C22" w:rsidR="00021538" w:rsidRPr="00021538" w:rsidRDefault="00021538" w:rsidP="00021538">
      <w:pPr>
        <w:rPr>
          <w:rFonts w:ascii="Times New Roman" w:hAnsi="Times New Roman" w:cs="Times New Roman"/>
          <w:sz w:val="24"/>
        </w:rPr>
      </w:pPr>
      <w:r w:rsidRPr="00021538">
        <w:rPr>
          <w:rFonts w:ascii="Times New Roman" w:hAnsi="Times New Roman" w:cs="Times New Roman"/>
          <w:b/>
          <w:bCs/>
          <w:sz w:val="24"/>
        </w:rPr>
        <w:t xml:space="preserve">Abbreviations: </w:t>
      </w:r>
      <w:r w:rsidRPr="00021538">
        <w:rPr>
          <w:rFonts w:ascii="Times New Roman" w:hAnsi="Times New Roman" w:cs="Times New Roman"/>
          <w:sz w:val="24"/>
        </w:rPr>
        <w:t>IVW: Inverse-variance weighted; MR: Mendelian randomization.</w:t>
      </w:r>
    </w:p>
    <w:sectPr w:rsidR="00021538" w:rsidRPr="00021538" w:rsidSect="003C13E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E2F1E" w14:textId="77777777" w:rsidR="0082674C" w:rsidRDefault="0082674C" w:rsidP="007D3DE2">
      <w:r>
        <w:separator/>
      </w:r>
    </w:p>
  </w:endnote>
  <w:endnote w:type="continuationSeparator" w:id="0">
    <w:p w14:paraId="34C215D8" w14:textId="77777777" w:rsidR="0082674C" w:rsidRDefault="0082674C" w:rsidP="007D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16025" w14:textId="77777777" w:rsidR="0082674C" w:rsidRDefault="0082674C" w:rsidP="007D3DE2">
      <w:r>
        <w:separator/>
      </w:r>
    </w:p>
  </w:footnote>
  <w:footnote w:type="continuationSeparator" w:id="0">
    <w:p w14:paraId="1DD6F13A" w14:textId="77777777" w:rsidR="0082674C" w:rsidRDefault="0082674C" w:rsidP="007D3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kMTlmMzg2NTU2NDJhOTM5MmY1NDg0MGQzZDlkZDkifQ=="/>
  </w:docVars>
  <w:rsids>
    <w:rsidRoot w:val="53203795"/>
    <w:rsid w:val="00021538"/>
    <w:rsid w:val="00211825"/>
    <w:rsid w:val="002C7D78"/>
    <w:rsid w:val="003C13EC"/>
    <w:rsid w:val="005067D9"/>
    <w:rsid w:val="00556188"/>
    <w:rsid w:val="005F4E02"/>
    <w:rsid w:val="007D3DE2"/>
    <w:rsid w:val="0082674C"/>
    <w:rsid w:val="00B016B2"/>
    <w:rsid w:val="00B57B69"/>
    <w:rsid w:val="00C53939"/>
    <w:rsid w:val="00CA45D2"/>
    <w:rsid w:val="00DC45CB"/>
    <w:rsid w:val="00E211C9"/>
    <w:rsid w:val="00EF7675"/>
    <w:rsid w:val="00F96D81"/>
    <w:rsid w:val="066F6086"/>
    <w:rsid w:val="2BBB6054"/>
    <w:rsid w:val="3B5A035D"/>
    <w:rsid w:val="3E6E7157"/>
    <w:rsid w:val="4B176EB4"/>
    <w:rsid w:val="4E472BCA"/>
    <w:rsid w:val="53203795"/>
    <w:rsid w:val="5A5B521F"/>
    <w:rsid w:val="72186CF6"/>
    <w:rsid w:val="7D0C0035"/>
    <w:rsid w:val="7D13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470972"/>
  <w15:docId w15:val="{F19DA5AD-B901-4294-B5E1-0AD45E2E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D3D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D3D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D3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D3D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0</Words>
  <Characters>1260</Characters>
  <Application>Microsoft Office Word</Application>
  <DocSecurity>0</DocSecurity>
  <Lines>157</Lines>
  <Paragraphs>17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-walker</dc:creator>
  <cp:lastModifiedBy>卓正 胡</cp:lastModifiedBy>
  <cp:revision>10</cp:revision>
  <dcterms:created xsi:type="dcterms:W3CDTF">2024-06-02T13:40:00Z</dcterms:created>
  <dcterms:modified xsi:type="dcterms:W3CDTF">2025-05-1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416A4BC3BA043EB8B599A8AD426DC03_13</vt:lpwstr>
  </property>
</Properties>
</file>